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bCs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36"/>
        </w:rPr>
        <w:t>Supplementary data</w:t>
      </w:r>
      <w:r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  <w:t>:</w:t>
      </w:r>
    </w:p>
    <w:p>
      <w:pPr>
        <w:rPr>
          <w:rFonts w:hint="eastAsia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Supplementary Table S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Four-cell table of proportional disequilibrium method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5"/>
        <w:gridCol w:w="2618"/>
        <w:gridCol w:w="2565"/>
        <w:gridCol w:w="15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5" w:hRule="atLeast"/>
        </w:trPr>
        <w:tc>
          <w:tcPr>
            <w:tcW w:w="1024" w:type="pct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>
            <w:pPr>
              <w:snapToGrid w:val="0"/>
              <w:ind w:firstLine="0" w:firstLineChars="0"/>
              <w:rPr>
                <w:rStyle w:val="7"/>
                <w:rFonts w:hint="default" w:ascii="Times New Roman" w:cstheme="minorBidi"/>
                <w:spacing w:val="2"/>
                <w:kern w:val="2"/>
              </w:rPr>
            </w:pPr>
            <w:r>
              <w:rPr>
                <w:rStyle w:val="7"/>
                <w:rFonts w:hint="default" w:ascii="Times New Roman" w:cs="Times New Roman"/>
                <w:spacing w:val="2"/>
                <w:kern w:val="0"/>
              </w:rPr>
              <w:t>Drugs</w:t>
            </w:r>
          </w:p>
        </w:tc>
        <w:tc>
          <w:tcPr>
            <w:tcW w:w="1536" w:type="pct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>
            <w:pPr>
              <w:snapToGrid w:val="0"/>
              <w:ind w:firstLine="0" w:firstLineChars="0"/>
              <w:rPr>
                <w:rStyle w:val="7"/>
                <w:rFonts w:hint="default" w:ascii="Times New Roman" w:cstheme="minorBidi"/>
                <w:spacing w:val="2"/>
                <w:kern w:val="2"/>
              </w:rPr>
            </w:pPr>
            <w:r>
              <w:rPr>
                <w:rStyle w:val="7"/>
                <w:rFonts w:hint="default" w:ascii="Times New Roman" w:cs="Times New Roman"/>
                <w:spacing w:val="2"/>
                <w:kern w:val="0"/>
              </w:rPr>
              <w:t>Target adverse reaction</w:t>
            </w:r>
          </w:p>
        </w:tc>
        <w:tc>
          <w:tcPr>
            <w:tcW w:w="1505" w:type="pct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>
            <w:pPr>
              <w:snapToGrid w:val="0"/>
              <w:ind w:firstLine="0" w:firstLineChars="0"/>
              <w:rPr>
                <w:rStyle w:val="7"/>
                <w:rFonts w:hint="default" w:ascii="Times New Roman" w:cstheme="minorBidi"/>
                <w:spacing w:val="2"/>
                <w:kern w:val="2"/>
              </w:rPr>
            </w:pPr>
            <w:r>
              <w:rPr>
                <w:rStyle w:val="7"/>
                <w:rFonts w:hint="default" w:ascii="Times New Roman" w:cs="Times New Roman"/>
                <w:spacing w:val="2"/>
                <w:kern w:val="0"/>
              </w:rPr>
              <w:t>Other adverse reactions</w:t>
            </w:r>
          </w:p>
        </w:tc>
        <w:tc>
          <w:tcPr>
            <w:tcW w:w="935" w:type="pct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>
            <w:pPr>
              <w:snapToGrid w:val="0"/>
              <w:ind w:firstLine="197" w:firstLineChars="81"/>
              <w:rPr>
                <w:rStyle w:val="7"/>
                <w:rFonts w:hint="default" w:ascii="Times New Roman" w:cstheme="minorBidi"/>
                <w:spacing w:val="2"/>
                <w:kern w:val="2"/>
              </w:rPr>
            </w:pPr>
            <w:r>
              <w:rPr>
                <w:rStyle w:val="7"/>
                <w:rFonts w:hint="default" w:ascii="Times New Roman" w:cs="Times New Roman"/>
                <w:spacing w:val="2"/>
                <w:kern w:val="0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1024" w:type="pct"/>
            <w:tcBorders>
              <w:top w:val="single" w:color="auto" w:sz="4" w:space="0"/>
            </w:tcBorders>
            <w:vAlign w:val="center"/>
          </w:tcPr>
          <w:p>
            <w:pPr>
              <w:snapToGrid w:val="0"/>
              <w:ind w:firstLine="0" w:firstLineChars="0"/>
              <w:rPr>
                <w:rStyle w:val="7"/>
                <w:rFonts w:hint="default" w:ascii="Times New Roman" w:hAnsi="Times New Roman" w:cs="Times New Roman"/>
                <w:spacing w:val="2"/>
                <w:kern w:val="0"/>
              </w:rPr>
            </w:pPr>
            <w:r>
              <w:rPr>
                <w:rStyle w:val="7"/>
                <w:rFonts w:hint="default" w:ascii="Times New Roman" w:hAnsi="Times New Roman" w:cs="Times New Roman"/>
                <w:spacing w:val="2"/>
                <w:kern w:val="0"/>
              </w:rPr>
              <w:t>Target drug</w:t>
            </w:r>
          </w:p>
        </w:tc>
        <w:tc>
          <w:tcPr>
            <w:tcW w:w="1536" w:type="pct"/>
            <w:tcBorders>
              <w:top w:val="single" w:color="auto" w:sz="4" w:space="0"/>
            </w:tcBorders>
            <w:vAlign w:val="center"/>
          </w:tcPr>
          <w:p>
            <w:pPr>
              <w:snapToGrid w:val="0"/>
              <w:ind w:firstLine="0" w:firstLineChars="0"/>
              <w:rPr>
                <w:rStyle w:val="7"/>
                <w:rFonts w:hint="default" w:ascii="Times New Roman" w:cstheme="minorBidi"/>
                <w:spacing w:val="2"/>
                <w:kern w:val="2"/>
              </w:rPr>
            </w:pPr>
            <w:r>
              <w:rPr>
                <w:rStyle w:val="7"/>
                <w:rFonts w:hint="default" w:ascii="Times New Roman" w:cs="Times New Roman"/>
                <w:spacing w:val="2"/>
                <w:kern w:val="0"/>
              </w:rPr>
              <w:t>a</w:t>
            </w:r>
          </w:p>
        </w:tc>
        <w:tc>
          <w:tcPr>
            <w:tcW w:w="1505" w:type="pct"/>
            <w:tcBorders>
              <w:top w:val="single" w:color="auto" w:sz="4" w:space="0"/>
            </w:tcBorders>
            <w:vAlign w:val="center"/>
          </w:tcPr>
          <w:p>
            <w:pPr>
              <w:snapToGrid w:val="0"/>
              <w:ind w:firstLine="0" w:firstLineChars="0"/>
              <w:rPr>
                <w:rStyle w:val="7"/>
                <w:rFonts w:hint="default" w:ascii="Times New Roman" w:cstheme="minorBidi"/>
                <w:spacing w:val="2"/>
                <w:kern w:val="2"/>
              </w:rPr>
            </w:pPr>
            <w:r>
              <w:rPr>
                <w:rStyle w:val="7"/>
                <w:rFonts w:hint="default" w:ascii="Times New Roman" w:cs="Times New Roman"/>
                <w:spacing w:val="2"/>
                <w:kern w:val="0"/>
              </w:rPr>
              <w:t>b</w:t>
            </w:r>
          </w:p>
        </w:tc>
        <w:tc>
          <w:tcPr>
            <w:tcW w:w="935" w:type="pct"/>
            <w:tcBorders>
              <w:top w:val="single" w:color="auto" w:sz="4" w:space="0"/>
            </w:tcBorders>
            <w:vAlign w:val="center"/>
          </w:tcPr>
          <w:p>
            <w:pPr>
              <w:snapToGrid w:val="0"/>
              <w:ind w:firstLine="197" w:firstLineChars="81"/>
              <w:rPr>
                <w:rStyle w:val="7"/>
                <w:rFonts w:hint="default" w:ascii="Times New Roman" w:cstheme="minorBidi"/>
                <w:spacing w:val="2"/>
                <w:kern w:val="2"/>
              </w:rPr>
            </w:pPr>
            <w:r>
              <w:rPr>
                <w:rStyle w:val="7"/>
                <w:rFonts w:hint="default" w:ascii="Times New Roman" w:cs="Times New Roman"/>
                <w:spacing w:val="2"/>
                <w:kern w:val="0"/>
              </w:rPr>
              <w:t>a+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</w:trPr>
        <w:tc>
          <w:tcPr>
            <w:tcW w:w="1024" w:type="pct"/>
            <w:vAlign w:val="center"/>
          </w:tcPr>
          <w:p>
            <w:pPr>
              <w:snapToGrid w:val="0"/>
              <w:ind w:firstLine="0" w:firstLineChars="0"/>
              <w:rPr>
                <w:rStyle w:val="7"/>
                <w:rFonts w:hint="default" w:ascii="Times New Roman" w:hAnsi="Times New Roman" w:cs="Times New Roman"/>
                <w:spacing w:val="2"/>
                <w:kern w:val="0"/>
              </w:rPr>
            </w:pPr>
            <w:r>
              <w:rPr>
                <w:rStyle w:val="7"/>
                <w:rFonts w:hint="default" w:ascii="Times New Roman" w:hAnsi="Times New Roman" w:cs="Times New Roman"/>
                <w:spacing w:val="2"/>
                <w:kern w:val="0"/>
              </w:rPr>
              <w:t>Other drugs</w:t>
            </w:r>
          </w:p>
        </w:tc>
        <w:tc>
          <w:tcPr>
            <w:tcW w:w="1536" w:type="pct"/>
            <w:vAlign w:val="center"/>
          </w:tcPr>
          <w:p>
            <w:pPr>
              <w:snapToGrid w:val="0"/>
              <w:ind w:firstLine="0" w:firstLineChars="0"/>
              <w:rPr>
                <w:rStyle w:val="7"/>
                <w:rFonts w:hint="default" w:ascii="Times New Roman" w:cstheme="minorBidi"/>
                <w:spacing w:val="2"/>
                <w:kern w:val="2"/>
              </w:rPr>
            </w:pPr>
            <w:r>
              <w:rPr>
                <w:rStyle w:val="7"/>
                <w:rFonts w:hint="default" w:ascii="Times New Roman" w:cs="Times New Roman"/>
                <w:spacing w:val="2"/>
                <w:kern w:val="0"/>
              </w:rPr>
              <w:t>c</w:t>
            </w:r>
          </w:p>
        </w:tc>
        <w:tc>
          <w:tcPr>
            <w:tcW w:w="1505" w:type="pct"/>
            <w:vAlign w:val="center"/>
          </w:tcPr>
          <w:p>
            <w:pPr>
              <w:snapToGrid w:val="0"/>
              <w:ind w:firstLine="0" w:firstLineChars="0"/>
              <w:rPr>
                <w:rStyle w:val="7"/>
                <w:rFonts w:hint="default" w:ascii="Times New Roman" w:cstheme="minorBidi"/>
                <w:spacing w:val="2"/>
                <w:kern w:val="2"/>
              </w:rPr>
            </w:pPr>
            <w:r>
              <w:rPr>
                <w:rStyle w:val="7"/>
                <w:rFonts w:hint="default" w:ascii="Times New Roman" w:cs="Times New Roman"/>
                <w:spacing w:val="2"/>
                <w:kern w:val="0"/>
              </w:rPr>
              <w:t>d</w:t>
            </w:r>
          </w:p>
        </w:tc>
        <w:tc>
          <w:tcPr>
            <w:tcW w:w="935" w:type="pct"/>
            <w:vAlign w:val="center"/>
          </w:tcPr>
          <w:p>
            <w:pPr>
              <w:snapToGrid w:val="0"/>
              <w:ind w:firstLine="197" w:firstLineChars="81"/>
              <w:rPr>
                <w:rStyle w:val="7"/>
                <w:rFonts w:hint="default" w:ascii="Times New Roman" w:cstheme="minorBidi"/>
                <w:spacing w:val="2"/>
                <w:kern w:val="2"/>
              </w:rPr>
            </w:pPr>
            <w:r>
              <w:rPr>
                <w:rStyle w:val="7"/>
                <w:rFonts w:hint="default" w:ascii="Times New Roman" w:cs="Times New Roman"/>
                <w:spacing w:val="2"/>
                <w:kern w:val="0"/>
              </w:rPr>
              <w:t>c+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1024" w:type="pct"/>
            <w:tcBorders>
              <w:bottom w:val="single" w:color="auto" w:sz="6" w:space="0"/>
            </w:tcBorders>
            <w:vAlign w:val="center"/>
          </w:tcPr>
          <w:p>
            <w:pPr>
              <w:snapToGrid w:val="0"/>
              <w:ind w:firstLine="0" w:firstLineChars="0"/>
              <w:rPr>
                <w:rStyle w:val="7"/>
                <w:rFonts w:hint="default" w:ascii="Times New Roman" w:hAnsi="Times New Roman" w:cs="Times New Roman"/>
                <w:spacing w:val="2"/>
                <w:kern w:val="0"/>
              </w:rPr>
            </w:pPr>
            <w:r>
              <w:rPr>
                <w:rStyle w:val="7"/>
                <w:rFonts w:hint="default" w:ascii="Times New Roman" w:hAnsi="Times New Roman" w:cs="Times New Roman"/>
                <w:spacing w:val="2"/>
                <w:kern w:val="0"/>
              </w:rPr>
              <w:t>Total</w:t>
            </w:r>
          </w:p>
        </w:tc>
        <w:tc>
          <w:tcPr>
            <w:tcW w:w="1536" w:type="pct"/>
            <w:tcBorders>
              <w:bottom w:val="single" w:color="auto" w:sz="6" w:space="0"/>
            </w:tcBorders>
            <w:vAlign w:val="center"/>
          </w:tcPr>
          <w:p>
            <w:pPr>
              <w:snapToGrid w:val="0"/>
              <w:ind w:firstLine="0" w:firstLineChars="0"/>
              <w:rPr>
                <w:rStyle w:val="7"/>
                <w:rFonts w:hint="default" w:ascii="Times New Roman" w:cstheme="minorBidi"/>
                <w:spacing w:val="2"/>
                <w:kern w:val="2"/>
              </w:rPr>
            </w:pPr>
            <w:r>
              <w:rPr>
                <w:rStyle w:val="7"/>
                <w:rFonts w:hint="default" w:ascii="Times New Roman" w:cs="Times New Roman"/>
                <w:spacing w:val="2"/>
                <w:kern w:val="0"/>
              </w:rPr>
              <w:t>a+c</w:t>
            </w:r>
          </w:p>
        </w:tc>
        <w:tc>
          <w:tcPr>
            <w:tcW w:w="1505" w:type="pct"/>
            <w:tcBorders>
              <w:bottom w:val="single" w:color="auto" w:sz="6" w:space="0"/>
            </w:tcBorders>
            <w:vAlign w:val="center"/>
          </w:tcPr>
          <w:p>
            <w:pPr>
              <w:snapToGrid w:val="0"/>
              <w:ind w:firstLine="0" w:firstLineChars="0"/>
              <w:rPr>
                <w:rStyle w:val="7"/>
                <w:rFonts w:hint="default" w:ascii="Times New Roman" w:cstheme="minorBidi"/>
                <w:spacing w:val="2"/>
                <w:kern w:val="2"/>
              </w:rPr>
            </w:pPr>
            <w:r>
              <w:rPr>
                <w:rStyle w:val="7"/>
                <w:rFonts w:hint="default" w:ascii="Times New Roman" w:cs="Times New Roman"/>
                <w:spacing w:val="2"/>
                <w:kern w:val="0"/>
              </w:rPr>
              <w:t>b+d</w:t>
            </w:r>
          </w:p>
        </w:tc>
        <w:tc>
          <w:tcPr>
            <w:tcW w:w="935" w:type="pct"/>
            <w:tcBorders>
              <w:bottom w:val="single" w:color="auto" w:sz="6" w:space="0"/>
            </w:tcBorders>
            <w:vAlign w:val="center"/>
          </w:tcPr>
          <w:p>
            <w:pPr>
              <w:snapToGrid w:val="0"/>
              <w:ind w:firstLine="197" w:firstLineChars="81"/>
              <w:rPr>
                <w:rStyle w:val="7"/>
                <w:rFonts w:hint="default" w:ascii="Times New Roman" w:cstheme="minorBidi"/>
                <w:spacing w:val="2"/>
                <w:kern w:val="2"/>
              </w:rPr>
            </w:pPr>
            <w:r>
              <w:rPr>
                <w:rStyle w:val="7"/>
                <w:rFonts w:hint="default" w:ascii="Times New Roman" w:cs="Times New Roman"/>
                <w:spacing w:val="2"/>
                <w:kern w:val="0"/>
              </w:rPr>
              <w:t>n=a+b+c+d</w:t>
            </w:r>
          </w:p>
        </w:tc>
      </w:tr>
    </w:tbl>
    <w:p>
      <w:pPr>
        <w:keepNext w:val="0"/>
        <w:keepLines w:val="0"/>
        <w:widowControl/>
        <w:suppressLineNumbers w:val="0"/>
        <w:ind w:left="0" w:leftChars="0" w:firstLine="0" w:firstLineChars="0"/>
        <w:jc w:val="left"/>
        <w:rPr>
          <w:rFonts w:hint="default" w:ascii="Times New Roman" w:hAnsi="Times New Roman" w:cs="Times New Roman"/>
          <w:color w:val="auto"/>
          <w:lang w:val="en-US"/>
        </w:rPr>
      </w:pPr>
      <w:r>
        <w:rPr>
          <w:rFonts w:hint="default" w:ascii="Times New Roman" w:hAnsi="Times New Roman" w:cs="Times New Roman"/>
          <w:color w:val="auto"/>
          <w:kern w:val="0"/>
          <w:sz w:val="18"/>
          <w:szCs w:val="18"/>
          <w:lang w:val="en-US" w:eastAsia="zh-CN" w:bidi="ar"/>
        </w:rPr>
        <w:t>a: the number of reports containing both the suspect drug and the suspect adverse drug reaction; b: the number of reports containing the suspect adverse drug reaction with other medications (except the drug of interest); c: the number of reports containing the suspect drug with other adverse drug reactions (except the event of interest); d: the number of reports containing other medications and other adverse drug reactions; n: the number of all reports.</w:t>
      </w:r>
    </w:p>
    <w:p/>
    <w:p/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Supplementary 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2 </w:t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ignal strength of ADC-associated ocular AEs at the PT level in the FAERS database.</w:t>
      </w:r>
    </w:p>
    <w:tbl>
      <w:tblPr>
        <w:tblStyle w:val="3"/>
        <w:tblW w:w="6236" w:type="pct"/>
        <w:tblInd w:w="-95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2020"/>
        <w:gridCol w:w="890"/>
        <w:gridCol w:w="1540"/>
        <w:gridCol w:w="1610"/>
        <w:gridCol w:w="1400"/>
        <w:gridCol w:w="157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ugs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referred term (PT)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R(95%Cl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R(X2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BGM(EBGM05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(IC02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lantamab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fodotin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ratopath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44.23 ( 10472.79 - 15025.38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37.26 ( 1348972.1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37.18 ( 1493.69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6 ( 9.09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sual acuity reduce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6.32 ( 547.16 - 649.89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9.64 ( 302357.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7.55 ( 397.85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4 ( 7.07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y ey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06 ( 54.84 - 67.99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17 ( 19632.72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6 ( 51.73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2 ( 4.16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ght blindnes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0.61 ( 2470.17 - 3476.89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06.07 ( 375646.9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6.39 ( 1028.29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1 ( 8.5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tophobi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.28 ( 80.27 - 108.4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.03 ( 15521.82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21 ( 76.91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5 ( 4.78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eign body sensation in eye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0.73 ( 228.17 - 321.23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5.27 ( 35209.88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.04 ( 203.7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8 ( 6.21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sion blurre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2 ( 8.16 - 11.58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7 ( 979.5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3 ( 8.23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5 ( 1.59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ular toxicit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3.35 ( 840.26 - 1371.1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9.25 ( 68355.76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9.15 ( 569.65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5 ( 7.77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nctate keratit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8.21 ( 1159.26 - 1988.32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9.49 ( 79629.43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7.1 ( 691.9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6 ( 8.08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sual impairmen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8 ( 4.78 - 7.24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2 ( 359.2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1 ( 4.88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4 ( 0.87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epithelial microcyst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373.43 ( 14026.78 - 104979.16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992.64 ( 144170.33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9.29 ( 839.77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3 ( 9.23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ye disord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69 ( 15.64 - 24.78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5 ( 1287.3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3 ( 15.94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7 ( 2.61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ratit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.89 ( 171.85 - 283.93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8.88 ( 13328.5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.9 ( 160.4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3 ( 5.96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indnes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1 ( 10.63 - 17.42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5 ( 736.36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2 ( 10.91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5 ( 2.08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disord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.15 ( 239.52 - 409.41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0.55 ( 16618.09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9.89 ( 215.67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8 ( 6.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arac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4 ( 6.11 - 10.31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8 ( 341.66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6 ( 6.32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 ( 1.31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plopi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37 ( 16.24 - 28.11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23 ( 992.3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02 ( 16.71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9 ( 2.73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cys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63.54 ( 3618.03 - 15811.69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30.07 ( 53234.3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14.37 ( 871.04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6 ( 8.93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ye pai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8 ( 3.35 - 6.8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6 ( 91.93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5 ( 3.54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 ( 0.58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epithelium defec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0.41 ( 590.1 - 1373.88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6.67 ( 19305.66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4.45 ( 438.48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9 ( 7.6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ye irritati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7 ( 2.99 - 6.38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6 ( 69.76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5 ( 3.17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2 ( 0.45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crimation increase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7 ( 4.53 - 10.11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5 ( 117.16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3 ( 4.81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5 ( 1.08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ular discomfor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7 ( 8.37 - 19.78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4 ( 227.81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6 ( 8.91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7 ( 2.01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opacit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.53 ( 96.79 - 240.36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.12 ( 2795.56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.7 ( 96.85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5 ( 5.47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toxicit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4.8 ( 495.75 - 1543.66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2.8 ( 10388.59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2.79 ( 381.01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6 ( 7.55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ular surface diseas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4.07 ( 208.21 - 602.13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3.32 ( 4796.0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1.6 ( 193.41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4 ( 6.55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oedem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56 ( 30.91 - 89.39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47 ( 689.2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18 ( 32.82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8 ( 4.01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lcerative keratit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95 ( 26.51 - 79.65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87 ( 558.1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89 ( 28.33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9 ( 3.82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deposit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.36 ( 107.48 - 351.45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.05 ( 2105.68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.38 ( 108.06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7 ( 5.79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defec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1.16 ( 434.18 - 1668.59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9.79 ( 7195.89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1.36 ( 342.39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3 ( 7.51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pi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76 ( 19.13 - 66.85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72 ( 331.68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12 ( 20.81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3 ( 3.46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igmatis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55 ( 28.57 - 100.37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.48 ( 501.9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15 ( 30.83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 ( 4.03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ye pruritu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 ( 1.25 - 4.33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2 ( 7.5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2 ( 1.38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 ( -0.45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 verticillat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7.76 ( 128.51 - 477.68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7.43 ( 2190.43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0.93 ( 127.56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9 ( 6.09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aesthesia ey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.05 ( 58.83 - 244.98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.92 ( 891.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.36 ( 62.41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2 ( 5.1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tic neuropath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15 ( 15.71 - 69.98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12 ( 214.62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61 ( 17.45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3 ( 3.36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erosi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.74 ( 84.7 - 452.38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.59 ( 1060.55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8.67 ( 88.64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8 ( 5.78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metropi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93 ( 22.21 - 112.24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89 ( 280.63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73 ( 24.74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1 ( 3.93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epharit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9 ( 5.68 - 28.32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8 ( 64.1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1 ( 6.44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6 ( 1.99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raction disord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.9 ( 86.01 - 459.94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.74 ( 1076.32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.29 ( 89.9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 ( 5.8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inal haemorrhag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3 ( 4.63 - 23.04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2 ( 50.25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7 ( 5.25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6 ( 1.69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ye haemorrhag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2 ( 1.55 - 8.96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2 ( 9.9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2 ( 1.78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9 ( 0.23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inal pigment epitheliopath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45 ( 46.89 - 284.28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37 ( 536.76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29 ( 51.42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7 ( 5.08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lesi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.1 ( 60.92 - 374.82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 ( 694.03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.73 ( 65.8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4 ( 5.4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normal sensation in ey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6 ( 4.77 - 34.12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6 ( 43.0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8 ( 5.57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6 ( 1.99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henopi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6 ( 2.79 - 19.91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5 ( 22.2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3 ( 3.27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9 ( 1.23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culopath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8 ( 1.83 - 13.03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8 ( 12.32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7 ( 2.14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8 ( 0.62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ovascular age-related macular degenerati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63 ( 5.84 - 41.8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62 ( 54.31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51 ( 6.81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5 ( 2.28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ular cys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0.95 ( 140.43 - 1202.61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0.73 ( 1362.45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2.44 ( 139.44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2 ( 6.66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inal detachmen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 ( 1.03 - 9.93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 ( 4.52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9 ( 1.24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 ( 0.01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cular oedem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 ( 1.77 - 17.09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 ( 11.02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9 ( 2.13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6 ( 0.79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roidal effusi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51 ( 8.81 - 85.98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5 ( 75.61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15 ( 10.47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6 ( 3.09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ar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26 ( 23.46 - 235.01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23 ( 209.1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67 ( 27.33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6 ( 4.47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erior capsule opacificati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1 ( 25.58 - 257.14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07 ( 228.23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02 ( 29.71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9 ( 4.59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gophthalmo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6 ( 26.97 - 271.75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57 ( 240.71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19 ( 31.26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6 ( 4.66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ye sympto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23 ( 16.6 - 164.32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21 ( 146.96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94 ( 19.52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7 ( 3.98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ythema of eyeli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4 ( 1.62 - 15.64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3 ( 9.6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2 ( 1.95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 ( 0.66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sbyopi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6 ( 18.28 - 181.48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58 ( 162.2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04 ( 21.45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1 ( 4.12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thickenin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0.25 ( 126.49 - 1532.28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0.07 ( 1082.3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2.59 ( 127.7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 ( 6.7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cular hol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8 ( 3.93 - 63.53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8 ( 27.51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68 ( 4.9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7 ( 2.3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lo visi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14 ( 5 - 81.09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13 ( 36.01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95 ( 6.22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2 ( 2.6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toid macular oedem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8 ( 2.46 - 39.63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7 ( 15.8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3 ( 3.07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 ( 1.63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aract nuclea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66 ( 7.59 - 123.89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65 ( 56.53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22 ( 9.39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2 ( 3.23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degenerati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83 ( 17.3 - 290.08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82 ( 133.0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49 ( 21.05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 ( 4.39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topsi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1 ( 0.88 - 14.03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 ( 3.5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 ( 1.1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1 ( 0.1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cular fibros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36 ( 8.98 - 147.19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35 ( 67.56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73 ( 11.09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6 ( 3.47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inal disord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7 ( 2.29 - 36.79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7 ( 14.49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3 ( 2.86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9 ( 1.52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treous detachmen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2 ( 2.05 - 32.95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1 ( 12.62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9 ( 2.56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3 ( 1.36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crimal disord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82 ( 8.6 - 140.88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81 ( 64.58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24 ( 10.63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 ( 3.41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posit ey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59 ( 20.8 - 352.23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57 ( 160.48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19 ( 25.16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6 ( 4.65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it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2 ( 1.53 - 24.54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2 ( 8.5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1 ( 1.91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1 ( 0.9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junctival oedem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07 ( 5.23 - 84.86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06 ( 37.83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86 ( 6.5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8 ( 2.7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rmatochalas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21 ( 15.95 - 266.56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2 ( 122.53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22 ( 19.46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8 ( 4.28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junctival haemorrhag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3 ( 1.38 - 22.15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3 ( 7.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2 ( 1.73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6 ( 0.79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mbal stem cell deficienc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 ( 10.72 - 582.24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99 ( 74.15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.1 ( 14.31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5 ( 4.5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abismu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4 ( 0.51 - 25.9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4 ( 1.91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4 ( 0.7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6 ( 0.19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pigmentati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2.32 ( 41.21 - 2843.85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2.28 ( 291.6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.52 ( 49.92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 ( 6.2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ratic precipitate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5 ( 1.34 - 68.14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5 ( 7.62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1 ( 1.84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5 ( 1.57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ctional retinal detachmen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5 ( 5.46 - 285.76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49 ( 36.81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77 ( 7.4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8 ( 3.56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sca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02 ( 2.65 - 136.26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02 ( 16.91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85 ( 3.63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4 ( 2.55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treous haemorrhag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4 ( 0.55 - 28.04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4 ( 2.19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4 ( 0.76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 ( 0.31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erior chamber disord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24 ( 8.51 - 455.14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23 ( 58.48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43 ( 11.44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2 ( 4.18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pillary disord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94 ( 2.78 - 142.94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94 ( 17.82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76 ( 3.8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 ( 2.61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endothelial cell los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7 ( 13.78 - 765.33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68 ( 95.9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84 ( 18.22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1 ( 4.8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infiltrate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64 ( 6.29 - 331.17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64 ( 42.71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67 ( 8.51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8 ( 3.76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junctivochalas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.74 ( 32.11 - 2053.06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6.71 ( 226.41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8.3 ( 40.09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3 ( 5.9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en angle glaucom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88 ( 3.33 - 171.51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88 ( 21.6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62 ( 4.54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6 ( 2.87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isometropi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.39 ( 26.29 - 1604.74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.37 ( 184.88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.79 ( 33.44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5 ( 5.68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inopathy hypertensiv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34 ( 5.17 - 269.9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34 ( 34.73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69 ( 7.01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 ( 3.49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treous degenerati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1 ( 6.89 - 364.24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09 ( 46.96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92 ( 9.3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1 ( 3.89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inal degenerati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5 ( 0.75 - 38.07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5 ( 3.53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4 ( 1.03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2 ( 0.7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iretinal membran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34 ( 2.56 - 131.35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34 ( 16.25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18 ( 3.5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8 ( 2.5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tic disc disord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7 ( 13.78 - 765.33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68 ( 95.9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84 ( 18.22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1 ( 4.8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ris disord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08 ( 5.67 - 297.41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07 ( 38.33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29 ( 7.69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3 ( 3.62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erior chamber inflammati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7 ( 1.45 - 74.02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7 ( 8.43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2 ( 1.99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7 ( 1.69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erior chamber flar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34 ( 3.25 - 167.57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34 ( 21.1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9 ( 4.44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3 ( 2.8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roidal neovascularisati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7 ( 1.97 - 100.56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7 ( 12.05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8 ( 2.7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1 ( 2.12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leukom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.39 ( 26.29 - 1604.74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.37 ( 184.88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.79 ( 33.44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5 ( 5.68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-related macular degenerati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 ( 0.63 - 32.05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 ( 2.72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 ( 0.87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 ( 0.5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haki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4.64 ( 71.21 - 6582.87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4.55 ( 511.92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3.66 ( 77.31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 6.9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ye ulc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6 ( 1.56 - 79.68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6 ( 9.2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1 ( 2.14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7 ( 1.79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s disord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92 ( 5.79 - 303.6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91 ( 39.1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09 ( 7.84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6 ( 3.65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neovascularisati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68 ( 6.43 - 338.86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67 ( 43.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66 ( 8.69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1 ( 3.79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crimation decrease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88 ( 3.33 - 171.51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88 ( 21.6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62 ( 4.54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6 ( 2.87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aract diabeti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.93 ( 18.08 - 1036.77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.91 ( 126.49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.42 ( 23.6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 5.2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lerit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4 ( 0.61 - 30.89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4 ( 2.5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3 ( 0.84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2 ( 0.4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erygiu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57 ( 3.14 - 161.99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57 ( 20.39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33 ( 4.29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8 ( 2.79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nguecul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1 ( 14.47 - 807.64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.09 ( 100.79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73 ( 19.09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8 ( 4.9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treous opacitie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1 ( 0.72 - 36.36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1 ( 3.3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 ( 0.99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5 ( 0.68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tered visual depth percepti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6 ( 2 - 101.96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6 ( 12.25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7 ( 2.73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2 ( 2.1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dden visual los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66 ( 4.26 - 220.86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65 ( 28.26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22 ( 5.79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2 ( 3.22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ntuximab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otin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deposit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9 ( 5.2 - 50.4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8 ( 42.42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07 ( 6.21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1 ( 2.33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raction disord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 ( 1.58 - 80.6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9 ( 9.33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4 ( 2.17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9 ( 1.81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treous degenerati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7 ( 3.22 - 165.51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7 ( 20.89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84 ( 4.39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1 ( 2.82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rtscher retinopath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15 ( 5.01 - 260.83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14 ( 33.61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57 ( 6.81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5 ( 3.45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tropi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5 ( 1.39 - 70.95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5 ( 8.01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1 ( 1.91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1 ( 1.63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sual acuity reduced transientl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1 ( 1.33 - 67.82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1 ( 7.58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7 ( 1.83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4 ( 1.57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ibomianit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19 ( 6.64 - 349.65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19 ( 45.21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17 ( 8.98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6 ( 3.8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gt-koyanagi-harada diseas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 ( 1.53 - 77.75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 ( 8.9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5 ( 2.1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4 ( 1.76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bital oedem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3 ( 0.88 - 44.37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3 ( 4.38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2 ( 1.2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4 ( 0.96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indness cortical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6 ( 1.06 - 53.83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6 ( 5.6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3 ( 1.46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1 ( 1.2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fortumab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otin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y ey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 ( 3.1 - 6.81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8 ( 70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8 ( 3.3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 ( 0.53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sion blurre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 ( 1.07 - 2.57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 ( 5.21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 ( 1.15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 ( -0.9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crimation increase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 ( 2.38 - 7.07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 ( 30.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9 ( 2.59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 ( 0.37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ye discharg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1 ( 1.96 - 11.32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 ( 14.56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 ( 2.25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 ( 0.56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ular toxicit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26 ( 13.15 - 94.54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24 ( 131.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81 ( 15.25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2 ( 3.45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orbital oedem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7 ( 2.21 - 21.33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7 ( 15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5 ( 2.65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8 ( 1.11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epharit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5 ( 1.19 - 19.03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5 ( 5.91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5 ( 1.49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 ( 0.58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ratit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2 ( 1.7 - 27.31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2 ( 9.9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 ( 2.13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7 ( 1.1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junctival hyperaemi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7 ( 1.44 - 23.09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6 ( 7.86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5 ( 1.8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2 ( 0.86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normal sensation in ey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 ( 1.8 - 28.86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 ( 10.65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9 ( 2.25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5 ( 1.18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ght blindnes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8 ( 0.66 - 33.26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8 ( 2.89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7 ( 0.9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 ( 0.55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inopathy hypertensiv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38 ( 5.33 - 276.17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37 ( 35.91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87 ( 7.26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4 ( 3.5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infective conjunctivit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61 ( 8.22 - 432.12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.6 ( 56.42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38 ( 11.13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7 ( 4.15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ye sympto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8 ( 2.63 - 134.39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8 ( 16.7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68 ( 3.6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2 ( 2.5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yelid disord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6 ( 0.67 - 33.89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6 ( 2.9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6 ( 0.92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 ( 0.58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disord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6 ( 0.7 - 35.27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6 ( 3.15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5 ( 0.96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1 ( 0.6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rvetuximab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avtansine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sion blurre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61 ( 17.15 - 41.3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33 ( 490.6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28 ( 17.5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6 ( 2.99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ratit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8.61 ( 186.14 - 770.06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1.38 ( 2868.6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0.52 ( 199.04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9 ( 6.81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y ey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06 ( 8.08 - 36.03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79 ( 103.91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77 ( 8.97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7 ( 2.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arac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3 ( 3.56 - 25.51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4 ( 30.21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4 ( 4.14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4 ( 1.57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ye pai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2 ( 3.93 - 28.16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3 ( 34.09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2 ( 4.57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8 ( 1.71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ye irritati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5 ( 4.13 - 29.6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6 ( 36.19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5 ( 4.8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5 ( 1.78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tophobi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1 ( 7.73 - 75.11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93 ( 65.82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89 ( 9.23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8 ( 2.9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ye disord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21 ( 4.56 - 44.28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2 ( 36.5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 ( 5.45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2 ( 2.15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deposit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8.05 ( 148.88 - 2565.65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5.1 ( 1167.81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5.85 ( 178.05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9 ( 7.47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nctate keratit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.74 ( 55.32 - 912.99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3.67 ( 435.4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.69 ( 67.99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8 ( 6.09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veit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8 ( 3.43 - 55.31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1 ( 23.56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 ( 4.28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8 ( 2.1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ular toxicit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.02 ( 59.03 - 975.86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8.87 ( 464.7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.34 ( 72.47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7 ( 6.18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epharit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64 ( 4.85 - 247.15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56 ( 32.5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46 ( 6.66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1 ( 3.43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indnes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3 ( 0.52 - 26.52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2 ( 1.99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2 ( 0.72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9 ( 0.22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ratopath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37 ( 5.1 - 259.58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29 ( 34.22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19 ( 6.99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8 ( 3.5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crimation increase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5 ( 0.62 - 31.66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4 ( 2.6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4 ( 0.86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 ( 0.48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irritati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3.14 ( 157.5 - 9654.92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0.19 ( 1116.5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8.45 ( 199.89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13 ( 8.26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sual acuity reduce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2 ( 1.67 - 84.93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 ( 9.9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9 ( 2.3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7 ( 1.9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inal haemorrhag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94 ( 4.48 - 227.89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87 ( 29.83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79 ( 6.14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9 ( 3.31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eudophaki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2.85 ( 343.83 - 27641.05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5.48 ( 2458.78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60.58 ( 392.61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6 ( 9.22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epithelial microcyst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7.78 ( 54.18 - 2920.72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6.84 ( 382.5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4.47 ( 72.51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9 ( 6.8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acituzumab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itecan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orbital oedem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3 ( 2.67 - 19.05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3 ( 20.96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 ( 3.12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3 ( 1.16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yelid disord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8 ( 0.47 - 24.03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8 ( 1.6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7 ( 0.65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 ( 0.08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tic nerve disord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1 ( 0.91 - 46.41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1 ( 4.6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8 ( 1.25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 ( 1.02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astuzumab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uxtecan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ratit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5 ( 5.44 - 31.82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5 ( 55.29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7 ( 6.19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 ( 2.02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sual acuity reduce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6 ( 1.03 - 7.37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6 ( 4.4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5 ( 1.21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 ( -0.21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ye haematom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67 ( 24.16 - 256.21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64 ( 211.32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35 ( 26.94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8 ( 4.45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ular toxicit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8 ( 6.17 - 60.85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8 ( 51.1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98 ( 7.29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5 ( 2.56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inal exudate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19 ( 11.61 - 199.98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18 ( 87.66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76 ( 13.91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2 ( 3.79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disord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4 ( 0.65 - 33.13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4 ( 2.8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2 ( 0.89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1 ( 0.53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essive eye blinkin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6 ( 0.96 - 49.05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6 ( 4.96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1 ( 1.31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7 ( 1.08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sca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83 ( 2.46 - 129.07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83 ( 15.5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5 ( 3.34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3 ( 2.42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nctate keratit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6 ( 0.97 - 49.82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6 ( 5.0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2 ( 1.33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 ( 1.1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astuzumab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ansine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sion blurre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 ( 1.24 - 2.27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 ( 11.3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 ( 1.3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 ( -0.92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y ey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 ( 1.87 - 4.17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 ( 27.53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 ( 1.99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 ( -0.19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crimation increase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 ( 1.84 - 4.75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 ( 21.93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 ( 1.98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6 ( -0.11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disord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82 ( 10.39 - 41.74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81 ( 149.9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69 ( 11.56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7 ( 2.7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inal detachmen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8 ( 1.61 - 7.97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8 ( 11.13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7 ( 1.83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 ( 0.17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indness unilateral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 ( 1.07 - 5.32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 ( 4.83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 ( 1.22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 ( -0.41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henopi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3 ( 1.4 - 9.94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3 ( 7.9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2 ( 1.64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 ( 0.23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igmatism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9 ( 5.05 - 36.02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9 ( 46.06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44 ( 5.91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5 ( 2.08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orbital oedem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2 ( 1.62 - 11.53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2 ( 10.2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2 ( 1.9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 ( 0.4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metropi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28 ( 5.24 - 50.63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28 ( 42.81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2 ( 6.27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2 ( 2.35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junctival hyperaemi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3 ( 1.49 - 14.37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3 ( 8.52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2 ( 1.79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1 ( 0.5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deposit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52 ( 8.83 - 85.75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52 ( 76.0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3 ( 10.55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7 ( 3.1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pi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6 ( 2.21 - 21.29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6 ( 14.9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4 ( 2.65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7 ( 1.11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ratit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5 ( 0.94 - 15.02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5 ( 4.0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5 ( 1.18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1 ( 0.2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intillating scotom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24 ( 12.19 - 198.93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23 ( 93.1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53 ( 15.09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 ( 3.92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erosi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71 ( 6.15 - 99.33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71 ( 45.16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53 ( 7.66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2 ( 2.9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oedem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3 ( 1.16 - 18.55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3 ( 5.69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3 ( 1.45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1 ( 0.5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cular vascular disord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85 ( 3.7 - 59.56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85 ( 25.71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79 ( 4.62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9 ( 2.21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lcerative keratit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1 ( 1 - 16.06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1 ( 4.52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1 ( 1.26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 0.3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tic neuropath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2 ( 1.4 - 22.51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2 ( 7.59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1 ( 1.76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9 ( 0.82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cryostenosis acquire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9 ( 1.94 - 31.19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9 ( 11.8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7 ( 2.43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 ( 1.29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nctate keratit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1 ( 2.95 - 47.35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1 ( 19.72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7 ( 3.68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6 ( 1.89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treous haemorrhag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9 ( 1 - 15.97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9 ( 4.48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9 ( 1.25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 0.33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exfoliati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 ( 8.58 - 448.24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 ( 58.92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89 ( 11.63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3 ( 4.22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crimation decrease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1 ( 1.55 - 78.45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1 ( 9.0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8 ( 2.12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6 ( 1.78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opacit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6 ( 0.59 - 29.6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6 ( 2.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6 ( 0.81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 ( 0.39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bital oedem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 ( 1.5 - 76.19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7 ( 8.76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7 ( 2.06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1 ( 1.7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d sulcus deepene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5 ( 1.59 - 80.85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5 ( 9.41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31 ( 2.19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 ( 1.83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inal vascular disord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3 ( 1.46 - 74.28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3 ( 8.5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 ( 2.01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8 ( 1.7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irritati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8 ( 7.73 - 402.69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8 ( 52.93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9 ( 10.5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8 ( 4.07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raction disord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13 ( 2.68 - 136.6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13 ( 17.09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03 ( 3.67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5 ( 2.57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blyopi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 ( 1.46 - 74.05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 ( 8.4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7 ( 2.01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7 ( 1.7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lazi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9 ( 1.21 - 61.11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8 ( 6.68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6 ( 1.66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 ( 1.43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ibomian gland dysfuncti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04 ( 1.69 - 85.81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04 ( 10.09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 2.32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9 ( 1.91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gt-koyanagi-harada diseas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81 ( 2.5 - 127.11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81 ( 15.78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72 ( 3.42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5 ( 2.47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toxicit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74 ( 8.13 - 424.25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74 ( 55.77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74 ( 11.04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5 ( 4.1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inal exudate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6 ( 0.95 - 48.12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6 ( 4.9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5 ( 1.31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6 ( 1.08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epithelial wrinklin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8.52 ( 52.34 - 3346.61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8.49 ( 370.21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2.1 ( 65.34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4 ( 6.64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inal vein thrombosi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3 ( 1.48 - 74.98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3 ( 8.6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5 ( 2.03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9 ( 1.72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rneal cys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75 ( 7.86 - 409.63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74 ( 53.85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82 ( 10.68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 ( 4.1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isocori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 0.56 - 28.4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 2.24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9 ( 0.77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 0.33 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ye ulc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4 ( 1.06 - 53.66 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4 ( 5.66 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3 ( 1.46 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1 ( 1.24 )</w:t>
            </w:r>
          </w:p>
        </w:tc>
      </w:tr>
    </w:tbl>
    <w:p/>
    <w:p/>
    <w:p/>
    <w:p/>
    <w:p/>
    <w:p/>
    <w:p/>
    <w:p/>
    <w:p/>
    <w:p/>
    <w:p/>
    <w:p/>
    <w:p/>
    <w:p/>
    <w:p>
      <w:pPr>
        <w:rPr>
          <w:rFonts w:hint="eastAsia" w:ascii="Times New Roman" w:hAnsi="Times New Roman" w:cs="Times New Roman"/>
          <w:b w:val="0"/>
          <w:bCs w:val="0"/>
          <w:sz w:val="22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方正黑体_GBK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kNjE2ZThkZDVjNmM1YTMxMjNmYWIwZDIzYzk5ZjgifQ=="/>
  </w:docVars>
  <w:rsids>
    <w:rsidRoot w:val="00000000"/>
    <w:rsid w:val="011473B7"/>
    <w:rsid w:val="021533E7"/>
    <w:rsid w:val="02920F12"/>
    <w:rsid w:val="030376E3"/>
    <w:rsid w:val="0397607D"/>
    <w:rsid w:val="03B46C2F"/>
    <w:rsid w:val="09616640"/>
    <w:rsid w:val="0F955B67"/>
    <w:rsid w:val="10EA3C90"/>
    <w:rsid w:val="11036380"/>
    <w:rsid w:val="11E93F48"/>
    <w:rsid w:val="13622204"/>
    <w:rsid w:val="15761F97"/>
    <w:rsid w:val="15981F0D"/>
    <w:rsid w:val="16B965DF"/>
    <w:rsid w:val="181B1471"/>
    <w:rsid w:val="1A402B73"/>
    <w:rsid w:val="1C161DDD"/>
    <w:rsid w:val="1D8B05A9"/>
    <w:rsid w:val="1F0C74C8"/>
    <w:rsid w:val="242B03F0"/>
    <w:rsid w:val="2624159B"/>
    <w:rsid w:val="26B24DF9"/>
    <w:rsid w:val="2BAE3DE1"/>
    <w:rsid w:val="319B4E07"/>
    <w:rsid w:val="3502519D"/>
    <w:rsid w:val="360965D0"/>
    <w:rsid w:val="36981915"/>
    <w:rsid w:val="40736F4F"/>
    <w:rsid w:val="41CE268F"/>
    <w:rsid w:val="450B2954"/>
    <w:rsid w:val="4A45195C"/>
    <w:rsid w:val="4A503956"/>
    <w:rsid w:val="4A5B7AD8"/>
    <w:rsid w:val="4B717E5E"/>
    <w:rsid w:val="4E1F24C4"/>
    <w:rsid w:val="4E3E6DEE"/>
    <w:rsid w:val="4F815A58"/>
    <w:rsid w:val="501362C4"/>
    <w:rsid w:val="58122797"/>
    <w:rsid w:val="58913FBE"/>
    <w:rsid w:val="5B55728D"/>
    <w:rsid w:val="5BF60D08"/>
    <w:rsid w:val="5C9A78E6"/>
    <w:rsid w:val="5ECC5D50"/>
    <w:rsid w:val="610007EC"/>
    <w:rsid w:val="6186668A"/>
    <w:rsid w:val="676F198B"/>
    <w:rsid w:val="6AB07D80"/>
    <w:rsid w:val="6B827EC3"/>
    <w:rsid w:val="772E7150"/>
    <w:rsid w:val="78A05E2C"/>
    <w:rsid w:val="7BF54C12"/>
    <w:rsid w:val="7F347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autoRedefine/>
    <w:qFormat/>
    <w:uiPriority w:val="0"/>
    <w:rPr>
      <w:rFonts w:ascii="Courier New" w:hAnsi="Courier New"/>
    </w:rPr>
  </w:style>
  <w:style w:type="table" w:styleId="4">
    <w:name w:val="Table Grid"/>
    <w:basedOn w:val="3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11"/>
    <w:basedOn w:val="5"/>
    <w:autoRedefine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7">
    <w:name w:val="fontstyle21"/>
    <w:basedOn w:val="5"/>
    <w:autoRedefine/>
    <w:qFormat/>
    <w:uiPriority w:val="0"/>
    <w:rPr>
      <w:rFonts w:hint="eastAsia" w:ascii="方正黑体_GBK" w:eastAsia="方正黑体_GBK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9T10:25:00Z</dcterms:created>
  <dc:creator>admin</dc:creator>
  <cp:lastModifiedBy>MKL</cp:lastModifiedBy>
  <dcterms:modified xsi:type="dcterms:W3CDTF">2024-08-02T02:11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09</vt:lpwstr>
  </property>
  <property fmtid="{D5CDD505-2E9C-101B-9397-08002B2CF9AE}" pid="3" name="ICV">
    <vt:lpwstr>3696DC2EE3A04B728EAA6D8A27833456_12</vt:lpwstr>
  </property>
</Properties>
</file>